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94C85" w14:textId="7B7AC00B" w:rsidR="00071AE2" w:rsidRPr="005F333A" w:rsidRDefault="00071AE2" w:rsidP="00071AE2">
      <w:pPr>
        <w:keepNext/>
        <w:keepLines/>
        <w:spacing w:before="240" w:after="120" w:line="360" w:lineRule="auto"/>
        <w:jc w:val="center"/>
        <w:outlineLvl w:val="0"/>
        <w:rPr>
          <w:rFonts w:eastAsia="Times New Roman" w:cs="Times New Roman"/>
          <w:b/>
          <w:szCs w:val="32"/>
          <w:lang w:val="en-US"/>
        </w:rPr>
      </w:pPr>
      <w:r w:rsidRPr="005F333A">
        <w:rPr>
          <w:rFonts w:eastAsia="Times New Roman" w:cs="Times New Roman"/>
          <w:b/>
          <w:szCs w:val="32"/>
          <w:lang w:val="en-US"/>
        </w:rPr>
        <w:t xml:space="preserve">Appendix </w:t>
      </w:r>
      <w:r w:rsidR="004D5FE9">
        <w:rPr>
          <w:rFonts w:eastAsia="Times New Roman" w:cs="Times New Roman"/>
          <w:b/>
          <w:szCs w:val="32"/>
          <w:lang w:val="en-US"/>
        </w:rPr>
        <w:t>B</w:t>
      </w:r>
      <w:r w:rsidRPr="005F333A">
        <w:rPr>
          <w:rFonts w:eastAsia="Times New Roman" w:cs="Times New Roman"/>
          <w:b/>
          <w:szCs w:val="32"/>
          <w:lang w:val="en-US"/>
        </w:rPr>
        <w:t xml:space="preserve"> – List of R-Packages for all Analyses</w:t>
      </w:r>
    </w:p>
    <w:tbl>
      <w:tblPr>
        <w:tblW w:w="10632" w:type="dxa"/>
        <w:tblInd w:w="-56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30"/>
        <w:gridCol w:w="1016"/>
        <w:gridCol w:w="3960"/>
        <w:gridCol w:w="4036"/>
      </w:tblGrid>
      <w:tr w:rsidR="00071AE2" w:rsidRPr="005F333A" w14:paraId="41DBEACA" w14:textId="77777777" w:rsidTr="003F6125">
        <w:trPr>
          <w:trHeight w:val="315"/>
          <w:tblHeader/>
        </w:trPr>
        <w:tc>
          <w:tcPr>
            <w:tcW w:w="163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E596CC6" w14:textId="77777777" w:rsidR="00071AE2" w:rsidRPr="005F333A" w:rsidRDefault="00071AE2" w:rsidP="003F612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szCs w:val="24"/>
                <w:lang w:eastAsia="de-DE"/>
              </w:rPr>
              <w:t>Packagename</w:t>
            </w:r>
          </w:p>
        </w:tc>
        <w:tc>
          <w:tcPr>
            <w:tcW w:w="10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7AEB555" w14:textId="77777777" w:rsidR="00071AE2" w:rsidRPr="005F333A" w:rsidRDefault="00071AE2" w:rsidP="003F612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szCs w:val="24"/>
                <w:lang w:eastAsia="de-DE"/>
              </w:rPr>
              <w:t>Version</w:t>
            </w:r>
          </w:p>
        </w:tc>
        <w:tc>
          <w:tcPr>
            <w:tcW w:w="396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46F49B5" w14:textId="77777777" w:rsidR="00071AE2" w:rsidRPr="005F333A" w:rsidRDefault="00071AE2" w:rsidP="003F612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szCs w:val="24"/>
                <w:lang w:eastAsia="de-DE"/>
              </w:rPr>
              <w:t>Maintainer</w:t>
            </w:r>
          </w:p>
        </w:tc>
        <w:tc>
          <w:tcPr>
            <w:tcW w:w="402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C6B77B2" w14:textId="77777777" w:rsidR="00071AE2" w:rsidRPr="005F333A" w:rsidRDefault="00071AE2" w:rsidP="003F612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szCs w:val="24"/>
                <w:lang w:eastAsia="de-DE"/>
              </w:rPr>
              <w:t>Citation</w:t>
            </w:r>
          </w:p>
        </w:tc>
      </w:tr>
      <w:tr w:rsidR="00071AE2" w:rsidRPr="004D5FE9" w14:paraId="75FCD8C2" w14:textId="77777777" w:rsidTr="003F6125">
        <w:trPr>
          <w:trHeight w:val="315"/>
        </w:trPr>
        <w:tc>
          <w:tcPr>
            <w:tcW w:w="163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2CCB1C6E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DiagrammeR</w:t>
            </w:r>
          </w:p>
        </w:tc>
        <w:tc>
          <w:tcPr>
            <w:tcW w:w="101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070E61A9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1.0.6.1</w:t>
            </w:r>
          </w:p>
        </w:tc>
        <w:tc>
          <w:tcPr>
            <w:tcW w:w="396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4DC53EA0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Richard Iannone &lt;riannone@me.com&gt;</w:t>
            </w:r>
          </w:p>
        </w:tc>
        <w:tc>
          <w:tcPr>
            <w:tcW w:w="402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23005CBD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 xml:space="preserve">Iannone, R. (2020). </w:t>
            </w:r>
            <w:r w:rsidRPr="005F333A">
              <w:rPr>
                <w:rFonts w:eastAsia="Times New Roman" w:cs="Times New Roman"/>
                <w:i/>
                <w:iCs/>
                <w:noProof/>
                <w:color w:val="7B7B7B"/>
                <w:szCs w:val="24"/>
                <w:lang w:val="en-US" w:eastAsia="de-DE"/>
              </w:rPr>
              <w:t>DiagrammeR: Graph/Network Visualization</w:t>
            </w: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. https://github.com/rich-iannone/DiagrammeR</w:t>
            </w:r>
          </w:p>
          <w:p w14:paraId="5FF2859E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</w:p>
        </w:tc>
      </w:tr>
      <w:tr w:rsidR="00071AE2" w:rsidRPr="004D5FE9" w14:paraId="3DD63E7D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48CEE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have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6F4314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2.3.1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D2E1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Hadley Wickham &lt;hadley@rstudio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8DBE9C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Wickham, H., &amp; Miller, E. (2020). haven: Import and Export SPSS, Stata and SAS Files. https://cran.r-project.org/package=haven</w:t>
            </w:r>
          </w:p>
        </w:tc>
      </w:tr>
      <w:tr w:rsidR="00071AE2" w:rsidRPr="004D5FE9" w14:paraId="6D56D3CE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816C0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MV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DBFA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5.8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F60A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Selcuk Korkmaz &lt;selcukorkmaz@gmail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CF7A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eastAsia="de-DE"/>
              </w:rPr>
              <w:t xml:space="preserve">Korkmaz, S., Goksuluk, D., &amp; Zararsiz, G. (2019). </w:t>
            </w: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MVN: Multivariate Normality Tests. https://cran.r-project.org/package=MVN</w:t>
            </w:r>
          </w:p>
        </w:tc>
      </w:tr>
      <w:tr w:rsidR="00071AE2" w:rsidRPr="004D5FE9" w14:paraId="6FB656CE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880DE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lavaanPlo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4A860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0.5.1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FC6203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Alex Lishinski &lt;alexlishinski@gmail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8DF9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Lishinski, A. (2018). lavaanPlot: Path Diagrams for Lavaan Models via DiagrammeR. https://github.com/alishinski/lavaanPlot</w:t>
            </w:r>
          </w:p>
        </w:tc>
      </w:tr>
      <w:tr w:rsidR="00071AE2" w:rsidRPr="004D5FE9" w14:paraId="2A99764C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D0A7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websho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6FA73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0.5.2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306B6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Winston Chang &lt;winston@rstudio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55548C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Chang, W. (2019). webshot: Take Screenshots of Web Pages. https://github.com/wch/webshot/</w:t>
            </w:r>
          </w:p>
        </w:tc>
      </w:tr>
      <w:tr w:rsidR="00071AE2" w:rsidRPr="004D5FE9" w14:paraId="6A2B7180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C09C4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lavaa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F7AF8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0.6.7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D62F8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Yves Rosseel &lt;Yves.Rosseel@UGent.be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DAACF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Rosseel, Y., Jorgensen, T. D., &amp; Rockwood, N. (2020). lavaan: Latent Variable Analysis. http://lavaan.org</w:t>
            </w:r>
          </w:p>
        </w:tc>
      </w:tr>
      <w:tr w:rsidR="00071AE2" w:rsidRPr="004D5FE9" w14:paraId="47F483A2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AE248D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labelled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D020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2.7.0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380FD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Joseph Larmarange &lt;joseph@larmarange.net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83776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Larmarange, J. (2020). labelled: Manipulating Labelled Data. http://larmarange.github.io/labelled/</w:t>
            </w:r>
          </w:p>
        </w:tc>
      </w:tr>
      <w:tr w:rsidR="00071AE2" w:rsidRPr="005F333A" w14:paraId="3D128CAA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AA88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datscienc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12D19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0.1.0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BE5E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Björn Büdenbender &lt;buedenbender@uni-mannheim.de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0D11A" w14:textId="7E2359BE" w:rsidR="00071AE2" w:rsidRPr="005F333A" w:rsidRDefault="00056CE3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056CE3">
              <w:rPr>
                <w:rFonts w:eastAsia="Times New Roman" w:cs="Times New Roman"/>
                <w:color w:val="7B7B7B"/>
                <w:szCs w:val="24"/>
                <w:lang w:eastAsia="de-DE"/>
              </w:rPr>
              <w:t>https://buedenbender.github.</w:t>
            </w:r>
            <w:r>
              <w:rPr>
                <w:rFonts w:eastAsia="Times New Roman" w:cs="Times New Roman"/>
                <w:color w:val="7B7B7B"/>
                <w:szCs w:val="24"/>
                <w:lang w:eastAsia="de-DE"/>
              </w:rPr>
              <w:br/>
            </w:r>
            <w:r w:rsidRPr="00056CE3">
              <w:rPr>
                <w:rFonts w:eastAsia="Times New Roman" w:cs="Times New Roman"/>
                <w:color w:val="7B7B7B"/>
                <w:szCs w:val="24"/>
                <w:lang w:eastAsia="de-DE"/>
              </w:rPr>
              <w:t>io/datscience/index.html</w:t>
            </w:r>
            <w:r>
              <w:rPr>
                <w:rFonts w:eastAsia="Times New Roman" w:cs="Times New Roman"/>
                <w:color w:val="7B7B7B"/>
                <w:szCs w:val="24"/>
                <w:lang w:eastAsia="de-DE"/>
              </w:rPr>
              <w:t xml:space="preserve"> </w:t>
            </w:r>
          </w:p>
        </w:tc>
      </w:tr>
      <w:tr w:rsidR="00071AE2" w:rsidRPr="004D5FE9" w14:paraId="5CBAF451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B34C6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knit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4405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1.30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4E3C2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fr-FR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fr-FR" w:eastAsia="de-DE"/>
              </w:rPr>
              <w:t>Yihui Xie &lt;xie@yihui.name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24C03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Xie, Y. (2020). knitr: A General-Purpose Package for Dynamic Report Generation in R. https://yihui.org/knitr/</w:t>
            </w:r>
          </w:p>
        </w:tc>
      </w:tr>
      <w:tr w:rsidR="00071AE2" w:rsidRPr="004D5FE9" w14:paraId="35F01B1F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BB07B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lastRenderedPageBreak/>
              <w:t>ggpub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EE0520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0.4.0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75712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it-IT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it-IT" w:eastAsia="de-DE"/>
              </w:rPr>
              <w:t>Alboukadel Kassambara &lt;alboukadel.kassambara@gmail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41B17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Kassambara, A. (2020a). ggpubr: ggplot2 Based Publication Ready Plots. https://rpkgs.datanovia.com/ggpubr/</w:t>
            </w:r>
          </w:p>
        </w:tc>
      </w:tr>
      <w:tr w:rsidR="00071AE2" w:rsidRPr="004D5FE9" w14:paraId="06339764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4D3EF7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ggplot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5673E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3.3.2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68360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Thomas Lin Pedersen &lt;thomas.pedersen@rstudio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AC926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Wickham, H., Chang, W., Henry, L., Pedersen, T. L., Takahashi, K., Wilke, C., Woo, K., Yutani, H., &amp; Dunnington, D. (2020). ggplot2: Create Elegant Data Visualisations Using the Grammar of Graphics. https://cran.r-project.org/package=ggplot2</w:t>
            </w:r>
          </w:p>
        </w:tc>
      </w:tr>
      <w:tr w:rsidR="00071AE2" w:rsidRPr="004D5FE9" w14:paraId="290C66B5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3900E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psych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A097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2.0.9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992F6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William Revelle &lt;revelle@northwestern.edu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97CFD2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Revelle, W. (2020). psych: Procedures for Psychological, Psychometric, and Personality Research. https://personality-project.org/r/psych/</w:t>
            </w:r>
          </w:p>
        </w:tc>
      </w:tr>
      <w:tr w:rsidR="00071AE2" w:rsidRPr="004D5FE9" w14:paraId="1AF7549E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D092A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tidy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5812C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1.1.2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96AEB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Hadley Wickham &lt;hadley@rstudio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7B5D3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Wickham, H. (2020b). tidyr: Tidy Messy Data. https://cran.r-project.org/package=tidyr</w:t>
            </w:r>
          </w:p>
        </w:tc>
      </w:tr>
      <w:tr w:rsidR="00071AE2" w:rsidRPr="004D5FE9" w14:paraId="5B542A27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5F9B5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dply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95318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1.0.2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59E5A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val="en-US" w:eastAsia="de-DE"/>
              </w:rPr>
              <w:t>Hadley Wickham &lt;hadley@rstudio.com&gt;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8CC58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val="en-US"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val="en-US" w:eastAsia="de-DE"/>
              </w:rPr>
              <w:t>Wickham, H., François, R., Henry, L., &amp; Müller, K. (2020). dplyr: A Grammar of Data Manipulation. https://cran.r-project.org/package=dplyr</w:t>
            </w:r>
          </w:p>
        </w:tc>
      </w:tr>
      <w:tr w:rsidR="00071AE2" w:rsidRPr="005F333A" w14:paraId="5EE4224A" w14:textId="77777777" w:rsidTr="003F6125">
        <w:trPr>
          <w:trHeight w:val="315"/>
        </w:trPr>
        <w:tc>
          <w:tcPr>
            <w:tcW w:w="163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46E2005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b/>
                <w:bCs/>
                <w:color w:val="7B7B7B"/>
                <w:szCs w:val="24"/>
                <w:lang w:eastAsia="de-DE"/>
              </w:rPr>
              <w:t>pacman</w:t>
            </w:r>
          </w:p>
        </w:tc>
        <w:tc>
          <w:tcPr>
            <w:tcW w:w="1016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67350D0F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0.5.1</w:t>
            </w:r>
          </w:p>
        </w:tc>
        <w:tc>
          <w:tcPr>
            <w:tcW w:w="396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7942DC66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color w:val="7B7B7B"/>
                <w:szCs w:val="24"/>
                <w:lang w:eastAsia="de-DE"/>
              </w:rPr>
              <w:t>Tyler Rinker &lt;tyler.rinker@gmail.com&gt;</w:t>
            </w:r>
          </w:p>
        </w:tc>
        <w:tc>
          <w:tcPr>
            <w:tcW w:w="4026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150E4119" w14:textId="77777777" w:rsidR="00071AE2" w:rsidRPr="005F333A" w:rsidRDefault="00071AE2" w:rsidP="003F6125">
            <w:pPr>
              <w:spacing w:line="360" w:lineRule="auto"/>
              <w:rPr>
                <w:rFonts w:eastAsia="Times New Roman" w:cs="Times New Roman"/>
                <w:color w:val="7B7B7B"/>
                <w:szCs w:val="24"/>
                <w:lang w:eastAsia="de-DE"/>
              </w:rPr>
            </w:pPr>
            <w:r w:rsidRPr="005F333A">
              <w:rPr>
                <w:rFonts w:eastAsia="Times New Roman" w:cs="Times New Roman"/>
                <w:noProof/>
                <w:color w:val="7B7B7B"/>
                <w:szCs w:val="24"/>
                <w:lang w:eastAsia="de-DE"/>
              </w:rPr>
              <w:t>Rinker, T., &amp; Kurkiewicz, D. (2019). pacman: Package Management Tool. https://github.com/trinker/pacman</w:t>
            </w:r>
          </w:p>
        </w:tc>
      </w:tr>
    </w:tbl>
    <w:p w14:paraId="1C48C59E" w14:textId="43B54B9D" w:rsidR="00D62286" w:rsidRPr="00071AE2" w:rsidRDefault="00D62286" w:rsidP="00071AE2">
      <w:pPr>
        <w:spacing w:after="160" w:line="259" w:lineRule="auto"/>
        <w:rPr>
          <w:rFonts w:eastAsiaTheme="majorEastAsia" w:cs="Times New Roman"/>
          <w:b/>
          <w:szCs w:val="32"/>
          <w:lang w:val="en-US" w:eastAsia="en-US" w:bidi="ar-SA"/>
        </w:rPr>
      </w:pPr>
    </w:p>
    <w:sectPr w:rsidR="00D62286" w:rsidRPr="00071AE2" w:rsidSect="00F175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NLKwNLQwMTWxMDZW0lEKTi0uzszPAykwrgUA8nVmVywAAAA="/>
  </w:docVars>
  <w:rsids>
    <w:rsidRoot w:val="00071AE2"/>
    <w:rsid w:val="00056CE3"/>
    <w:rsid w:val="00071AE2"/>
    <w:rsid w:val="004D5FE9"/>
    <w:rsid w:val="004E2CBF"/>
    <w:rsid w:val="00C96C32"/>
    <w:rsid w:val="00D62286"/>
    <w:rsid w:val="00F1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16426"/>
  <w15:chartTrackingRefBased/>
  <w15:docId w15:val="{3BED9480-0CC6-41E7-B415-32A57154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1AE2"/>
    <w:pPr>
      <w:spacing w:after="0" w:line="480" w:lineRule="auto"/>
    </w:pPr>
    <w:rPr>
      <w:rFonts w:ascii="Times New Roman" w:eastAsiaTheme="minorEastAsia" w:hAnsi="Times New Roman" w:cs="FreeSans"/>
      <w:sz w:val="24"/>
      <w:lang w:val="de-DE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2CBF"/>
    <w:pPr>
      <w:keepNext/>
      <w:keepLines/>
      <w:spacing w:before="120"/>
      <w:jc w:val="center"/>
      <w:outlineLvl w:val="0"/>
    </w:pPr>
    <w:rPr>
      <w:rFonts w:eastAsiaTheme="majorEastAsia" w:cstheme="majorBidi"/>
      <w:b/>
      <w:bCs/>
      <w:color w:val="000000" w:themeColor="text1"/>
      <w:szCs w:val="32"/>
      <w:lang w:eastAsia="en-US" w:bidi="ar-SA"/>
      <w14:ligatures w14:val="all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4E2CBF"/>
    <w:pPr>
      <w:spacing w:after="160"/>
      <w:jc w:val="left"/>
      <w:outlineLvl w:val="1"/>
    </w:pPr>
    <w:rPr>
      <w:bCs w:val="0"/>
      <w:szCs w:val="26"/>
      <w14:ligatures w14:val="none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96C32"/>
    <w:pPr>
      <w:outlineLvl w:val="2"/>
    </w:pPr>
    <w:rPr>
      <w:i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4E2CBF"/>
    <w:pPr>
      <w:spacing w:before="40"/>
      <w:ind w:firstLine="720"/>
      <w:outlineLvl w:val="3"/>
    </w:pPr>
    <w:rPr>
      <w:i w:val="0"/>
      <w:iCs/>
      <w:color w:val="auto"/>
      <w14:ligatures w14:val="all"/>
    </w:rPr>
  </w:style>
  <w:style w:type="paragraph" w:styleId="berschrift5">
    <w:name w:val="heading 5"/>
    <w:basedOn w:val="berschrift4"/>
    <w:next w:val="Standard"/>
    <w:link w:val="berschrift5Zchn"/>
    <w:uiPriority w:val="9"/>
    <w:semiHidden/>
    <w:unhideWhenUsed/>
    <w:qFormat/>
    <w:rsid w:val="004E2CBF"/>
    <w:pPr>
      <w:spacing w:before="120"/>
      <w:outlineLvl w:val="4"/>
    </w:pPr>
    <w:rPr>
      <w:b w:val="0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96C32"/>
    <w:pPr>
      <w:spacing w:before="120"/>
    </w:pPr>
    <w:rPr>
      <w:rFonts w:ascii="Merriweather" w:eastAsia="Times New Roman" w:hAnsi="Merriweather" w:cs="Times New Roman"/>
      <w:b/>
      <w:bCs/>
      <w:sz w:val="20"/>
      <w:szCs w:val="18"/>
      <w:lang w:val="en-US" w:eastAsia="en-US" w:bidi="ar-SA"/>
      <w14:ligatures w14:val="al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E2CBF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de-DE"/>
      <w14:ligatures w14:val="al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E2CBF"/>
    <w:rPr>
      <w:rFonts w:ascii="Times New Roman" w:eastAsiaTheme="majorEastAsia" w:hAnsi="Times New Roman" w:cstheme="majorBidi"/>
      <w:b/>
      <w:color w:val="000000" w:themeColor="text1"/>
      <w:sz w:val="24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96C32"/>
    <w:rPr>
      <w:rFonts w:ascii="Times New Roman" w:eastAsiaTheme="majorEastAsia" w:hAnsi="Times New Roman" w:cstheme="majorBidi"/>
      <w:b/>
      <w:i/>
      <w:color w:val="000000" w:themeColor="text1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E2CBF"/>
    <w:rPr>
      <w:rFonts w:ascii="Times New Roman" w:eastAsiaTheme="majorEastAsia" w:hAnsi="Times New Roman" w:cstheme="majorBidi"/>
      <w:b/>
      <w:iCs/>
      <w:sz w:val="24"/>
      <w:szCs w:val="26"/>
      <w:lang w:val="de-DE"/>
      <w14:ligatures w14:val="al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CBF"/>
    <w:rPr>
      <w:rFonts w:ascii="Times New Roman" w:eastAsiaTheme="majorEastAsia" w:hAnsi="Times New Roman" w:cstheme="majorBidi"/>
      <w:b/>
      <w:i/>
      <w:iCs/>
      <w:sz w:val="24"/>
      <w:szCs w:val="26"/>
      <w:lang w:val="de-DE"/>
      <w14:ligatures w14:val="all"/>
    </w:rPr>
  </w:style>
  <w:style w:type="character" w:styleId="Hyperlink">
    <w:name w:val="Hyperlink"/>
    <w:basedOn w:val="Absatz-Standardschriftart"/>
    <w:uiPriority w:val="99"/>
    <w:unhideWhenUsed/>
    <w:rsid w:val="00056CE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56C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1B60E-29EA-4698-BB6D-728CC2E5B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üdenbender</dc:creator>
  <cp:keywords/>
  <dc:description/>
  <cp:lastModifiedBy>Björn Büdenbender</cp:lastModifiedBy>
  <cp:revision>3</cp:revision>
  <dcterms:created xsi:type="dcterms:W3CDTF">2022-08-03T15:08:00Z</dcterms:created>
  <dcterms:modified xsi:type="dcterms:W3CDTF">2022-12-26T09:09:00Z</dcterms:modified>
</cp:coreProperties>
</file>